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widowControl/>
        <w:snapToGrid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1</w:t>
      </w:r>
      <w:r>
        <w:rPr>
          <w:rFonts w:cs="Arial" w:ascii="Arial" w:hAnsi="Arial"/>
          <w:bCs/>
        </w:rPr>
        <w:t xml:space="preserve"> The 83 common CNVs. Each of these occurred in at least 40 OSCC patients.</w:t>
      </w:r>
    </w:p>
    <w:tbl>
      <w:tblPr>
        <w:tblW w:w="7104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50"/>
        <w:gridCol w:w="1134"/>
        <w:gridCol w:w="1134"/>
        <w:gridCol w:w="993"/>
        <w:gridCol w:w="1417"/>
        <w:gridCol w:w="1276"/>
      </w:tblGrid>
      <w:tr>
        <w:trPr>
          <w:trHeight w:val="99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#chromos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en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length (bp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The number of</w:t>
              <w:br/>
              <w:t xml:space="preserve"> affected pati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Copy Number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38430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38447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le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38447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38450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le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38450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38541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0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le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38541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38542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le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38542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38687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5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le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38687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38704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le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21552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21563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le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21563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21591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le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2159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21718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7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le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10004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13487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82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13487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22399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912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22399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26343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43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26343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44687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343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44687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44732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44732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50459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27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50459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68201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742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68201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68218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68218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90106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887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90106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95749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643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95749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03570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820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0357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09159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89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09159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22681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522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22681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23619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38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23619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23642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23642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23674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23674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26160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86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26160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52324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163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52324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55944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19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55944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56986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42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56986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57021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57153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57661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7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57661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58898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37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58898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59329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0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59329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69844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514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69844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71760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16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71760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76964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03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76964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77023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9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77023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94559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535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94559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97171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12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97171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13454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282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13454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23325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871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23325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32134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809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32134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32160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32160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32735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5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32735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63704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968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63704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67027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23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67027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06803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775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06803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17809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006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17809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17830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17830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18103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2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18103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18832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29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18832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26262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429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26262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26276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26276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29461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85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29461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32982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20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32982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37130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48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37130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39249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18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39249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44478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28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44478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51289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11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51289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51401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51401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51477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6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51477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60534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056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60534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70683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149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70683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70710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70710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84685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974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84685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95830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45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95830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18906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075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18906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20754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48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20754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22313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58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22313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25866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53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34615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47701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086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47701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47733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47841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49950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09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49950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51636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85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59869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62689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19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1329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1330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1330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2093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62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2093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2098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5271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6228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57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6758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6836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8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le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6836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684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le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092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418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5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  <w:tr>
        <w:trPr>
          <w:trHeight w:val="33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418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439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lification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Arial" w:ascii="Arial" w:hAnsi="Arial"/>
          <w:color w:val="000000"/>
          <w:kern w:val="0"/>
          <w:szCs w:val="24"/>
        </w:rPr>
        <w:t xml:space="preserve">* 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CNVs </w:t>
      </w:r>
      <w:r>
        <w:rPr>
          <w:rFonts w:cs="Arial" w:ascii="Arial" w:hAnsi="Arial"/>
          <w:color w:val="000000"/>
          <w:kern w:val="0"/>
          <w:sz w:val="20"/>
          <w:szCs w:val="20"/>
        </w:rPr>
        <w:t>reported in the Database of Genetic Variation</w:t>
      </w:r>
      <w:r>
        <w:rPr>
          <w:rFonts w:cs="Arial" w:ascii="Arial" w:hAnsi="Arial"/>
          <w:color w:val="000000"/>
          <w:kern w:val="0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文字 字元"/>
    <w:basedOn w:val="Style14"/>
    <w:qFormat/>
    <w:rPr>
      <w:rFonts w:ascii="Calibri" w:hAnsi="Calibri" w:eastAsia="新細明體;PMingLiU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文字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3:26:00Z</dcterms:created>
  <dc:creator>ariel</dc:creator>
  <dc:description/>
  <cp:keywords/>
  <dc:language>en-US</dc:language>
  <cp:lastModifiedBy>ariel</cp:lastModifiedBy>
  <dcterms:modified xsi:type="dcterms:W3CDTF">2011-07-19T03:26:00Z</dcterms:modified>
  <cp:revision>1</cp:revision>
  <dc:subject/>
  <dc:title/>
</cp:coreProperties>
</file>